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30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1"/>
        <w:gridCol w:w="363"/>
        <w:gridCol w:w="1018"/>
        <w:gridCol w:w="1017"/>
        <w:gridCol w:w="1017"/>
        <w:gridCol w:w="1017"/>
        <w:gridCol w:w="1017"/>
        <w:gridCol w:w="1017"/>
        <w:gridCol w:w="1017"/>
        <w:gridCol w:w="146"/>
      </w:tblGrid>
      <w:tr w:rsidR="00703818" w:rsidRPr="005A7ED8" w14:paraId="054C56D2" w14:textId="77777777" w:rsidTr="00BC0686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D09053" w14:textId="641483F6" w:rsidR="00703818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mes (</w:t>
            </w: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pi</w:t>
            </w:r>
            <w:proofErr w:type="spellEnd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12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9A10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eukocytes</w:t>
            </w:r>
            <w:proofErr w:type="spellEnd"/>
          </w:p>
        </w:tc>
      </w:tr>
      <w:tr w:rsidR="00703818" w:rsidRPr="005A7ED8" w14:paraId="2273CCD3" w14:textId="77777777" w:rsidTr="00BC0686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CAB6545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DDA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7A54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044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099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211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931E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CF1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703818" w:rsidRPr="005A7ED8" w14:paraId="073B1EB6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F856CD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Total </w:t>
            </w: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eukocytes</w:t>
            </w:r>
            <w:proofErr w:type="spellEnd"/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DBDC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D859A5" w14:textId="00D37D7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D6CC" w14:textId="6846EB7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315E" w14:textId="2351427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B425" w14:textId="536EC21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D6D8" w14:textId="5612759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E96B" w14:textId="3DAC0ED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9C9E" w14:textId="6AEE25E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385438F6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top w:val="single" w:sz="4" w:space="0" w:color="000000"/>
              <w:right w:val="single" w:sz="4" w:space="0" w:color="auto"/>
            </w:tcBorders>
            <w:vAlign w:val="bottom"/>
            <w:hideMark/>
          </w:tcPr>
          <w:p w14:paraId="0215E045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AB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0C3C" w14:textId="106E5EC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404265" w14:textId="4C82018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0C68" w14:textId="63C394C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EB64" w14:textId="4C56220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2D9A" w14:textId="62A2514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315A" w14:textId="553E345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43AF" w14:textId="1F871F5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0A15C500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top w:val="single" w:sz="4" w:space="0" w:color="000000"/>
              <w:right w:val="single" w:sz="4" w:space="0" w:color="auto"/>
            </w:tcBorders>
            <w:vAlign w:val="bottom"/>
            <w:hideMark/>
          </w:tcPr>
          <w:p w14:paraId="121A0B8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5C44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59D9" w14:textId="646FF0FA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5B2" w14:textId="098AE99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0FD2E4" w14:textId="3282293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26CE" w14:textId="0A8AE42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8C98" w14:textId="43B9666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824D" w14:textId="6E859AE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B111" w14:textId="4E43E9F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4E8A129B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top w:val="single" w:sz="4" w:space="0" w:color="000000"/>
              <w:right w:val="single" w:sz="4" w:space="0" w:color="auto"/>
            </w:tcBorders>
            <w:vAlign w:val="bottom"/>
            <w:hideMark/>
          </w:tcPr>
          <w:p w14:paraId="00335317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4C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0B58" w14:textId="47E4EE9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07E9" w14:textId="621DAEF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406D" w14:textId="1D0735F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BC53B7" w14:textId="4674ABC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5D35" w14:textId="345A9A9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B045" w14:textId="24DE221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FDC4" w14:textId="1B09B34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165EE704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top w:val="single" w:sz="4" w:space="0" w:color="000000"/>
              <w:right w:val="single" w:sz="4" w:space="0" w:color="auto"/>
            </w:tcBorders>
            <w:vAlign w:val="bottom"/>
            <w:hideMark/>
          </w:tcPr>
          <w:p w14:paraId="21F8AC50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310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F40C" w14:textId="640ADDF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38AA" w14:textId="59902BC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B676" w14:textId="0CAACD4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AB80" w14:textId="0ECF390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DA93726" w14:textId="04EEC7F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8B23" w14:textId="0D9FD2E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B1DB" w14:textId="071F3EF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251</w:t>
            </w:r>
          </w:p>
        </w:tc>
      </w:tr>
      <w:tr w:rsidR="00703818" w:rsidRPr="005A7ED8" w14:paraId="5E6BF84D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top w:val="single" w:sz="4" w:space="0" w:color="000000"/>
              <w:right w:val="single" w:sz="4" w:space="0" w:color="auto"/>
            </w:tcBorders>
            <w:vAlign w:val="bottom"/>
            <w:hideMark/>
          </w:tcPr>
          <w:p w14:paraId="51D150B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C5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168C" w14:textId="65A811D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F65D" w14:textId="4E20343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136" w14:textId="1F53ECB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E63E" w14:textId="08DF23F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BBA7" w14:textId="477317C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2DB6C" w14:textId="577AEE7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8B7D" w14:textId="65C90FC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4239</w:t>
            </w:r>
          </w:p>
        </w:tc>
      </w:tr>
      <w:tr w:rsidR="00703818" w:rsidRPr="005A7ED8" w14:paraId="13C25839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top w:val="single" w:sz="4" w:space="0" w:color="000000"/>
              <w:right w:val="single" w:sz="4" w:space="0" w:color="auto"/>
            </w:tcBorders>
            <w:vAlign w:val="bottom"/>
            <w:hideMark/>
          </w:tcPr>
          <w:p w14:paraId="6F217D2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69E7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C539" w14:textId="44F6EB4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CA63" w14:textId="36A178A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1807" w14:textId="11DEED6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7E46" w14:textId="2F473A6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2EB0" w14:textId="77D6699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2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03A1" w14:textId="21F9BB9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42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71034B2" w14:textId="221AC52A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BC0686" w:rsidRPr="005A7ED8" w14:paraId="15D90A62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Align w:val="bottom"/>
          </w:tcPr>
          <w:p w14:paraId="2073676C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365FE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7C66E3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3F358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1B71DA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EB8DD6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AD3C30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AB111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497926D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03818" w:rsidRPr="005A7ED8" w14:paraId="4BC4A6A5" w14:textId="77777777" w:rsidTr="00BC0686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1BF4818" w14:textId="33355E3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mes</w:t>
            </w:r>
            <w:r w:rsidR="00BC0686"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="00BC0686"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dpi</w:t>
            </w:r>
            <w:proofErr w:type="spellEnd"/>
            <w:r w:rsidR="00BC0686"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12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7BD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crophages</w:t>
            </w:r>
            <w:proofErr w:type="spellEnd"/>
          </w:p>
        </w:tc>
      </w:tr>
      <w:tr w:rsidR="00703818" w:rsidRPr="005A7ED8" w14:paraId="3748DFF9" w14:textId="77777777" w:rsidTr="00BC0686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239E2F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854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1927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E7C0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90E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09A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9740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399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703818" w:rsidRPr="005A7ED8" w14:paraId="01B37E0B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1C51AF1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acrophages</w:t>
            </w:r>
            <w:proofErr w:type="spellEnd"/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4DF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66E257" w14:textId="780A9AB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D368" w14:textId="4C9A1FB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FF27" w14:textId="01E721C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3F7" w14:textId="6DCDD82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586F" w14:textId="31B6292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72AA" w14:textId="50EE2C2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C384" w14:textId="6A3F513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02DFDD68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5DF70C5D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379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34C4" w14:textId="4EEE546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C0F58F" w14:textId="49DF7DF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24D2" w14:textId="5DAE3CB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7D21" w14:textId="6EA96FB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A1B" w14:textId="42836C0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D5F5" w14:textId="4B72B4C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0446" w14:textId="77ABAB3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0EAEAC18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613D8871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309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0406" w14:textId="452EE68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4A0" w14:textId="0ADA388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D40BAD" w14:textId="1DF0017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C59D" w14:textId="664F6CE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E2BD" w14:textId="20D9C1F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4A2B" w14:textId="15C5179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47D7" w14:textId="181BB13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6C668405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5E0CD5E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72C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06B" w14:textId="18F451B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861E" w14:textId="7D5D083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004C" w14:textId="4C214F3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2E1D74" w14:textId="1B75D7F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CCDAB" w14:textId="41A81D5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13DA" w14:textId="74E47E9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8043" w14:textId="45B384B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11182D69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33E3B36C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F69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268C" w14:textId="1A07BC0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8FF8" w14:textId="5088070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DF07" w14:textId="4D226AA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09C1" w14:textId="1A1E290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ACEE68" w14:textId="12EA605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D596" w14:textId="34518C2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C91C" w14:textId="7949B37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251</w:t>
            </w:r>
          </w:p>
        </w:tc>
      </w:tr>
      <w:tr w:rsidR="00703818" w:rsidRPr="005A7ED8" w14:paraId="0615BAC4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6792E0BF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E3C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A583" w14:textId="45CED78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3FFE" w14:textId="284481C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F652" w14:textId="432E605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9C27" w14:textId="62F4927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6161" w14:textId="30173AB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619E94" w14:textId="447DD18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7387" w14:textId="1496C47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79</w:t>
            </w:r>
          </w:p>
        </w:tc>
      </w:tr>
      <w:tr w:rsidR="00703818" w:rsidRPr="005A7ED8" w14:paraId="08DA53D2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0AAAB7F0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7A5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9D65" w14:textId="0C9DD1E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E71D" w14:textId="5EA1D6A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F895" w14:textId="2224D38A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5D0B" w14:textId="58101DB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64EF" w14:textId="7A62C1C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2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FAEA" w14:textId="45E8CDC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0FD7E5" w14:textId="29DAFFA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BC0686" w:rsidRPr="005A7ED8" w14:paraId="0D256725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Align w:val="bottom"/>
          </w:tcPr>
          <w:p w14:paraId="559414F4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4A6D7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1438C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92999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3DC753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46EA1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4E829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B4648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B42CBF" w14:textId="77777777" w:rsidR="00BC0686" w:rsidRPr="005A7ED8" w:rsidRDefault="00BC0686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03818" w:rsidRPr="005A7ED8" w14:paraId="00987F12" w14:textId="77777777" w:rsidTr="00BC0686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CE5AC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mes</w:t>
            </w:r>
          </w:p>
        </w:tc>
        <w:tc>
          <w:tcPr>
            <w:tcW w:w="712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D8D0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ymphocytes</w:t>
            </w:r>
            <w:proofErr w:type="spellEnd"/>
          </w:p>
        </w:tc>
      </w:tr>
      <w:tr w:rsidR="00703818" w:rsidRPr="005A7ED8" w14:paraId="69A46A69" w14:textId="77777777" w:rsidTr="00BC0686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54F7F1F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13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86FD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5A00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6D6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7D4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241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BC7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703818" w:rsidRPr="005A7ED8" w14:paraId="23FD1CA0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3933308" w14:textId="3A91694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L</w:t>
            </w:r>
            <w:r w:rsidR="00BC0686"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y</w:t>
            </w: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mphocytes</w:t>
            </w:r>
            <w:proofErr w:type="spellEnd"/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A18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56C043" w14:textId="518F8A6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ACB8" w14:textId="72DACEBA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FBB8" w14:textId="7310A95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7278" w14:textId="00C477C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6160" w14:textId="4D3FC7D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7C6A" w14:textId="7AAA0AE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E7F" w14:textId="3440BD7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443D7D11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403FDB7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976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700F" w14:textId="50CA359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DCEA0D3" w14:textId="0ABE7E1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B364" w14:textId="684B87D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DD05" w14:textId="0A6FFD3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CC8E" w14:textId="0FA6833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1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EDB" w14:textId="11645BD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508" w14:textId="70A949A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6CFAEC85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05F3C414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F101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A6FB" w14:textId="746F4B6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A926" w14:textId="658C6B8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72F8F7" w14:textId="48F83A4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D42" w14:textId="35B8BC4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3949" w14:textId="20137C2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9D54" w14:textId="3E1051B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8A5D" w14:textId="0B9AB1F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5D094B6C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7150A93E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A45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57F9" w14:textId="13211E3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3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D866" w14:textId="7D3B3C9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C54E" w14:textId="2DB5FEA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6D0BBD" w14:textId="75E0B4A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39A9" w14:textId="7E3C146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E6BB" w14:textId="7A20129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4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61B6" w14:textId="26D5EADA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68427EC2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489F52F0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9FD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24F1" w14:textId="38B113A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3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E95F" w14:textId="610655E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1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C7B8" w14:textId="71163A2A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9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8807" w14:textId="466316C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8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90587E" w14:textId="487F0BA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5D1" w14:textId="4D2093F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4923" w14:textId="4751A25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32F1D" w:rsidRPr="005A7ED8" w14:paraId="7A63CE8D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5A05B76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A164E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7C0A" w14:textId="0CFB1EB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4CF9" w14:textId="0387C1E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AEEB" w14:textId="2A4A7C5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4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4BA1" w14:textId="7F28122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4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4CA8" w14:textId="7F96B32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18BBD3" w14:textId="4CEE430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4B9F" w14:textId="66D726F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70B1FB05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61F7F57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25B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692B" w14:textId="7282073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7D5A" w14:textId="2D18CDC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A5C3" w14:textId="240AA16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E8EE" w14:textId="0AA12C1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CA0D" w14:textId="562F369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3B86" w14:textId="3265D19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367659C" w14:textId="6B8F5DE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32F1D" w:rsidRPr="005A7ED8" w14:paraId="22AB2EB8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Align w:val="bottom"/>
          </w:tcPr>
          <w:p w14:paraId="334F7E03" w14:textId="77777777" w:rsidR="00732F1D" w:rsidRPr="005A7ED8" w:rsidRDefault="00732F1D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1F988" w14:textId="77777777" w:rsidR="00732F1D" w:rsidRPr="005A7ED8" w:rsidRDefault="00732F1D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EE91F9" w14:textId="77777777" w:rsidR="00732F1D" w:rsidRPr="005A7ED8" w:rsidRDefault="00732F1D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62E6CE" w14:textId="77777777" w:rsidR="00732F1D" w:rsidRPr="005A7ED8" w:rsidRDefault="00732F1D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3D5584" w14:textId="77777777" w:rsidR="00732F1D" w:rsidRPr="005A7ED8" w:rsidRDefault="00732F1D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0652EA" w14:textId="77777777" w:rsidR="00732F1D" w:rsidRPr="005A7ED8" w:rsidRDefault="00732F1D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7AA0F" w14:textId="77777777" w:rsidR="00732F1D" w:rsidRPr="005A7ED8" w:rsidRDefault="00732F1D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33CD20" w14:textId="77777777" w:rsidR="00732F1D" w:rsidRPr="005A7ED8" w:rsidRDefault="00732F1D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01513000" w14:textId="77777777" w:rsidR="00732F1D" w:rsidRPr="005A7ED8" w:rsidRDefault="00732F1D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03818" w:rsidRPr="005A7ED8" w14:paraId="7555E713" w14:textId="77777777" w:rsidTr="00BC0686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F7D77D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Times</w:t>
            </w:r>
          </w:p>
        </w:tc>
        <w:tc>
          <w:tcPr>
            <w:tcW w:w="712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CD2D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Neutrophils</w:t>
            </w:r>
            <w:proofErr w:type="spellEnd"/>
          </w:p>
        </w:tc>
      </w:tr>
      <w:tr w:rsidR="00703818" w:rsidRPr="005A7ED8" w14:paraId="26F71617" w14:textId="77777777" w:rsidTr="00BC0686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7B8EB8C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050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FA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B96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A6E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2F5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9EEE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DC2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703818" w:rsidRPr="005A7ED8" w14:paraId="7F750AB1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0172F11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Neutrophils</w:t>
            </w:r>
            <w:proofErr w:type="spellEnd"/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A0A7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FA0FBB6" w14:textId="7613583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552E" w14:textId="445C7CD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7418" w14:textId="1894D97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80E6" w14:textId="7EBD40B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2FF" w14:textId="560B1D0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CBD3" w14:textId="3D11053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39AB" w14:textId="3B48AF9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5</w:t>
            </w:r>
          </w:p>
        </w:tc>
      </w:tr>
      <w:tr w:rsidR="00703818" w:rsidRPr="005A7ED8" w14:paraId="3248F306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482823A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D717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7401" w14:textId="629E7A1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31A44B9" w14:textId="5F2D01D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386F" w14:textId="3C8313C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241" w14:textId="292F865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88B2" w14:textId="5F1D463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C72A" w14:textId="471DFB4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806F" w14:textId="298E089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77</w:t>
            </w:r>
          </w:p>
        </w:tc>
      </w:tr>
      <w:tr w:rsidR="00703818" w:rsidRPr="005A7ED8" w14:paraId="54662B50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339FF8B5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1531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BFB0" w14:textId="3841145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6FF8" w14:textId="160A65D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EC5D4E" w14:textId="5CAC5B5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3581" w14:textId="5C72127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6A3C" w14:textId="491E599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4781" w14:textId="4FFAA11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32F" w14:textId="4398F75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73</w:t>
            </w:r>
          </w:p>
        </w:tc>
      </w:tr>
      <w:tr w:rsidR="00703818" w:rsidRPr="005A7ED8" w14:paraId="5F0620C9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6E9882B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7A7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659F" w14:textId="00D81CFD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73BB" w14:textId="1B9F3BB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A725" w14:textId="1B36190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EFA2AF4" w14:textId="5B37ED7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BDDC" w14:textId="1679E5D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9E5A" w14:textId="1AA23EF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BF3C" w14:textId="42F7C76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14</w:t>
            </w:r>
          </w:p>
        </w:tc>
      </w:tr>
      <w:tr w:rsidR="00703818" w:rsidRPr="005A7ED8" w14:paraId="2FB58777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09249D8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399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A2D5" w14:textId="7B0C41E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8478" w14:textId="3A05659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C730" w14:textId="35130A1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3CDF" w14:textId="7436535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5EB3F4E" w14:textId="0B9DF38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87CC3" w14:textId="22900C1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0E1F" w14:textId="462CF22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32F1D" w:rsidRPr="005A7ED8" w14:paraId="0993D963" w14:textId="77777777" w:rsidTr="00BC0686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621AAFA7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8830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034" w14:textId="1B38492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61C5" w14:textId="790C847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851A" w14:textId="6AE3C35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1BAD" w14:textId="58C69E6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7E89" w14:textId="66291F5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F0A1A92" w14:textId="4594613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33D8" w14:textId="621ADAD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6289BD60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08075E5F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C06D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6B5" w14:textId="4577DD0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65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0B9A" w14:textId="18CEEB3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77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0895" w14:textId="2D05F97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7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1CB6" w14:textId="05B5C8C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14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5121" w14:textId="3CBAD1A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EC0" w14:textId="7D99BEF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E489BB2" w14:textId="6861D59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5A7ED8" w:rsidRPr="005A7ED8" w14:paraId="47097C97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shd w:val="clear" w:color="auto" w:fill="FFFFFF" w:themeFill="background1"/>
            <w:vAlign w:val="bottom"/>
          </w:tcPr>
          <w:p w14:paraId="1AEE817A" w14:textId="77777777" w:rsidR="005A7ED8" w:rsidRPr="005A7ED8" w:rsidRDefault="005A7ED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4AE9EE60" w14:textId="77777777" w:rsidR="005A7ED8" w:rsidRPr="005A7ED8" w:rsidRDefault="005A7ED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B6AB68A" w14:textId="77777777" w:rsidR="005A7ED8" w:rsidRPr="005A7ED8" w:rsidRDefault="005A7ED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7E9818F" w14:textId="77777777" w:rsidR="005A7ED8" w:rsidRPr="005A7ED8" w:rsidRDefault="005A7ED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41C11FA" w14:textId="77777777" w:rsidR="005A7ED8" w:rsidRPr="005A7ED8" w:rsidRDefault="005A7ED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3EAAB83" w14:textId="77777777" w:rsidR="005A7ED8" w:rsidRPr="005A7ED8" w:rsidRDefault="005A7ED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0CC2BEFF" w14:textId="77777777" w:rsidR="005A7ED8" w:rsidRPr="005A7ED8" w:rsidRDefault="005A7ED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6260099" w14:textId="77777777" w:rsidR="005A7ED8" w:rsidRPr="005A7ED8" w:rsidRDefault="005A7ED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AF1BDC2" w14:textId="77777777" w:rsidR="005A7ED8" w:rsidRPr="005A7ED8" w:rsidRDefault="005A7ED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03818" w:rsidRPr="005A7ED8" w14:paraId="51014DD4" w14:textId="77777777" w:rsidTr="005A7ED8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000000" w:fill="EDEDED"/>
            <w:noWrap/>
            <w:vAlign w:val="bottom"/>
            <w:hideMark/>
          </w:tcPr>
          <w:p w14:paraId="5932F12D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Times</w:t>
            </w:r>
          </w:p>
        </w:tc>
        <w:tc>
          <w:tcPr>
            <w:tcW w:w="712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B3B5E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osinophils</w:t>
            </w:r>
            <w:proofErr w:type="spellEnd"/>
          </w:p>
        </w:tc>
      </w:tr>
      <w:tr w:rsidR="00703818" w:rsidRPr="005A7ED8" w14:paraId="237D558C" w14:textId="77777777" w:rsidTr="005A7ED8">
        <w:trPr>
          <w:gridAfter w:val="1"/>
          <w:wAfter w:w="146" w:type="dxa"/>
          <w:trHeight w:val="300"/>
        </w:trPr>
        <w:tc>
          <w:tcPr>
            <w:tcW w:w="864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139F3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318F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01C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FEBF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D7A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FBA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3BA4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D3B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</w:tr>
      <w:tr w:rsidR="00703818" w:rsidRPr="005A7ED8" w14:paraId="1E3B3D4F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A47A09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Eosinophils</w:t>
            </w:r>
            <w:proofErr w:type="spellEnd"/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CA2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43B83F" w14:textId="0C4BE98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46EA" w14:textId="372EDDF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6CED" w14:textId="0CC6D912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8ABD9" w14:textId="74BD4A0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5F19" w14:textId="2474F9E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35EB" w14:textId="346635F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7187" w14:textId="368ED9E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1BA6F6C8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61ABBD70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54E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1F3A" w14:textId="6379C77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70CF41" w14:textId="574BD56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F2FD" w14:textId="7B0B607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AFD9" w14:textId="5964BBC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ECCE" w14:textId="7F15ECE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D90" w14:textId="24815C0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6608" w14:textId="653E1D1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0F959AFD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6F56212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FD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D444" w14:textId="778FDF1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FA89" w14:textId="58E0294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743EB2" w14:textId="1346FB6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2634" w14:textId="591141C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7653" w14:textId="26624BA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B66" w14:textId="4BACB14A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8B73" w14:textId="77B91FA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1E787E32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7967981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0BA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3411" w14:textId="5D4375E9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77CB" w14:textId="66EC009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9E42" w14:textId="285298F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&gt; 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9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C71907" w14:textId="25278B9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ED39" w14:textId="5E5E692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68B7" w14:textId="5DF12AF8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197D" w14:textId="0F997770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687AFC24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0F8DF6F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416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79F" w14:textId="28B04D45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6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5FFB" w14:textId="705AEDF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E557" w14:textId="0D263F7A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2D8B" w14:textId="220D693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6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A51FC2" w14:textId="7922EC4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55D4" w14:textId="6A54E8AE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0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5B4" w14:textId="0632E44A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</w:tr>
      <w:tr w:rsidR="00703818" w:rsidRPr="005A7ED8" w14:paraId="30E46207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5127E24B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2B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6C46" w14:textId="09D2A0C4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8975" w14:textId="4F5E861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17AF" w14:textId="6DA1368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67AC" w14:textId="42A4CDF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F5D1" w14:textId="3F73868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F145F1" w14:textId="4BCF6A7C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016C" w14:textId="23ED6AF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2</w:t>
            </w:r>
          </w:p>
        </w:tc>
      </w:tr>
      <w:tr w:rsidR="00703818" w:rsidRPr="005A7ED8" w14:paraId="22A86B4D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vMerge/>
            <w:tcBorders>
              <w:right w:val="single" w:sz="4" w:space="0" w:color="auto"/>
            </w:tcBorders>
            <w:vAlign w:val="bottom"/>
            <w:hideMark/>
          </w:tcPr>
          <w:p w14:paraId="44917F8F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62B3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2706" w14:textId="1EC27D0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DB49" w14:textId="7B9D3E8F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4BA5" w14:textId="7ACDE65B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E7C3" w14:textId="7081C841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F01F" w14:textId="2EBD8F43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&lt; 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854B" w14:textId="2B0A1AE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</w:t>
            </w:r>
            <w:r w:rsidR="002704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.</w:t>
            </w:r>
            <w:r w:rsidRPr="005A7ED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0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F35248" w14:textId="6F34F946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</w:tr>
      <w:tr w:rsidR="00703818" w:rsidRPr="005A7ED8" w14:paraId="7AE68B2B" w14:textId="77777777" w:rsidTr="005A7ED8">
        <w:trPr>
          <w:gridAfter w:val="1"/>
          <w:wAfter w:w="146" w:type="dxa"/>
          <w:trHeight w:val="300"/>
        </w:trPr>
        <w:tc>
          <w:tcPr>
            <w:tcW w:w="5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25F7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490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524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6B9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A572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F09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932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A906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FAE8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</w:p>
        </w:tc>
      </w:tr>
      <w:tr w:rsidR="00703818" w:rsidRPr="002C0D46" w14:paraId="38F5CAD2" w14:textId="77777777" w:rsidTr="00BC0686">
        <w:trPr>
          <w:gridAfter w:val="1"/>
          <w:wAfter w:w="146" w:type="dxa"/>
          <w:trHeight w:val="460"/>
        </w:trPr>
        <w:tc>
          <w:tcPr>
            <w:tcW w:w="7984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5D83E" w14:textId="06040158" w:rsidR="00703818" w:rsidRPr="005A7ED8" w:rsidRDefault="00703818" w:rsidP="005A7ED8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S</w:t>
            </w:r>
            <w:r w:rsidR="00FE5E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1</w:t>
            </w: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FE5E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T</w:t>
            </w:r>
            <w:r w:rsidRPr="005A7ED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able:</w:t>
            </w:r>
            <w:r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tatistical differences in the total number of leukocytes and their cell subpopulations in bronchoalveolar lavage fluid at different times of infection. Significant p values are represented in </w:t>
            </w:r>
            <w:r w:rsidR="00732F1D"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bold</w:t>
            </w:r>
            <w:r w:rsidR="002C0D4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(p &lt; 0.05)</w:t>
            </w:r>
            <w:r w:rsidR="00732F1D"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.</w:t>
            </w:r>
            <w:r w:rsidR="005A7ED8" w:rsidRPr="005A7ED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="005A7ED8" w:rsidRPr="005A7ED8">
              <w:rPr>
                <w:rFonts w:ascii="Arial" w:hAnsi="Arial" w:cs="Arial"/>
                <w:sz w:val="20"/>
                <w:szCs w:val="20"/>
                <w:lang w:val="en-US"/>
              </w:rPr>
              <w:t xml:space="preserve">One-Way ANOVA followed by Tukey´s multiple comparisons test was used to evaluate differences between </w:t>
            </w:r>
            <w:r w:rsidR="005A7ED8">
              <w:rPr>
                <w:rFonts w:ascii="Arial" w:hAnsi="Arial" w:cs="Arial"/>
                <w:sz w:val="20"/>
                <w:szCs w:val="20"/>
                <w:lang w:val="en-US"/>
              </w:rPr>
              <w:t>times.</w:t>
            </w:r>
          </w:p>
        </w:tc>
      </w:tr>
      <w:tr w:rsidR="00703818" w:rsidRPr="002C0D46" w14:paraId="7CE19905" w14:textId="77777777" w:rsidTr="00BC0686">
        <w:trPr>
          <w:trHeight w:val="300"/>
        </w:trPr>
        <w:tc>
          <w:tcPr>
            <w:tcW w:w="798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29D5A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4EF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703818" w:rsidRPr="002C0D46" w14:paraId="701CC9D5" w14:textId="77777777" w:rsidTr="00BC0686">
        <w:trPr>
          <w:trHeight w:val="300"/>
        </w:trPr>
        <w:tc>
          <w:tcPr>
            <w:tcW w:w="798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B84AAD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C469" w14:textId="77777777" w:rsidR="00703818" w:rsidRPr="005A7ED8" w:rsidRDefault="00703818" w:rsidP="00BC0686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</w:tbl>
    <w:p w14:paraId="27F682D4" w14:textId="77777777" w:rsidR="000575D5" w:rsidRPr="005A7ED8" w:rsidRDefault="000575D5" w:rsidP="00BC0686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</w:p>
    <w:sectPr w:rsidR="000575D5" w:rsidRPr="005A7ED8" w:rsidSect="005A7ED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A3A05" w14:textId="77777777" w:rsidR="00642311" w:rsidRDefault="00642311" w:rsidP="00732F1D">
      <w:pPr>
        <w:spacing w:after="0" w:line="240" w:lineRule="auto"/>
      </w:pPr>
      <w:r>
        <w:separator/>
      </w:r>
    </w:p>
  </w:endnote>
  <w:endnote w:type="continuationSeparator" w:id="0">
    <w:p w14:paraId="177E9C36" w14:textId="77777777" w:rsidR="00642311" w:rsidRDefault="00642311" w:rsidP="00732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63EC2B" w14:textId="77777777" w:rsidR="00642311" w:rsidRDefault="00642311" w:rsidP="00732F1D">
      <w:pPr>
        <w:spacing w:after="0" w:line="240" w:lineRule="auto"/>
      </w:pPr>
      <w:r>
        <w:separator/>
      </w:r>
    </w:p>
  </w:footnote>
  <w:footnote w:type="continuationSeparator" w:id="0">
    <w:p w14:paraId="0BADB7B4" w14:textId="77777777" w:rsidR="00642311" w:rsidRDefault="00642311" w:rsidP="00732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5D5"/>
    <w:rsid w:val="000575D5"/>
    <w:rsid w:val="000D4C52"/>
    <w:rsid w:val="0027046D"/>
    <w:rsid w:val="002C0D46"/>
    <w:rsid w:val="004C1D56"/>
    <w:rsid w:val="005A7ED8"/>
    <w:rsid w:val="00642311"/>
    <w:rsid w:val="00703818"/>
    <w:rsid w:val="00732F1D"/>
    <w:rsid w:val="00BC0686"/>
    <w:rsid w:val="00FE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C43E49"/>
  <w15:chartTrackingRefBased/>
  <w15:docId w15:val="{DCB9CDAE-02FD-4048-BCC4-5E4B7B983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7038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03818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732F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732F1D"/>
  </w:style>
  <w:style w:type="paragraph" w:styleId="Rodap">
    <w:name w:val="footer"/>
    <w:basedOn w:val="Normal"/>
    <w:link w:val="RodapChar"/>
    <w:uiPriority w:val="99"/>
    <w:unhideWhenUsed/>
    <w:rsid w:val="00732F1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732F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9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Nogueira</dc:creator>
  <cp:keywords/>
  <dc:description/>
  <cp:lastModifiedBy>Denise Nogueira</cp:lastModifiedBy>
  <cp:revision>9</cp:revision>
  <dcterms:created xsi:type="dcterms:W3CDTF">2020-07-23T02:04:00Z</dcterms:created>
  <dcterms:modified xsi:type="dcterms:W3CDTF">2020-11-09T20:39:00Z</dcterms:modified>
</cp:coreProperties>
</file>